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 1: Definition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covariables</w:t>
      </w:r>
    </w:p>
    <w:p/>
    <w:tbl>
      <w:tblPr>
        <w:tblStyle w:val="4"/>
        <w:tblpPr w:leftFromText="180" w:rightFromText="180" w:vertAnchor="page" w:horzAnchor="page" w:tblpX="1597" w:tblpY="1958"/>
        <w:tblOverlap w:val="never"/>
        <w:tblW w:w="865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66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variables</w:t>
            </w:r>
          </w:p>
        </w:tc>
        <w:tc>
          <w:tcPr>
            <w:tcW w:w="6671" w:type="dxa"/>
            <w:tcBorders>
              <w:bottom w:val="single" w:color="auto" w:sz="4" w:space="0"/>
            </w:tcBorders>
          </w:tcPr>
          <w:p>
            <w:pPr>
              <w:ind w:firstLine="1405" w:firstLineChars="700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finitions of covariab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66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Ran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 xml:space="preserve"> to 0-80, Age in years of the participant at the time of screening. Individuals 80 and over are topcoded at 80 years of 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>Ratio of family income to poverty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>(PIR)</w:t>
            </w:r>
          </w:p>
        </w:tc>
        <w:tc>
          <w:tcPr>
            <w:tcW w:w="6671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 xml:space="preserve">PI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was calculated by dividing total annual family (or individual) income by the poverty guidelines specific to the survey 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White blood cell count </w:t>
            </w:r>
          </w:p>
        </w:tc>
        <w:tc>
          <w:tcPr>
            <w:tcW w:w="6671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White blood cell count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ere measured using a Beckman Coulter DxH 800 instru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</w:rPr>
              <w:t xml:space="preserve">Alanine Aminotransferase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Alanine aminotransferase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(ALT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is detected by catalysing the reaction of α-ketoglutarate with L-alanine to form L-glutamic acid and pyruvate, which is converted to lactate and NADH to NAD, with the decrease in NADH absorbance at 340 nm being directly proportional to the ALT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Aspartate Aminotransferase </w:t>
            </w:r>
          </w:p>
        </w:tc>
        <w:tc>
          <w:tcPr>
            <w:tcW w:w="667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partate aminotransfera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AST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s measured by catalyzing the reaction of alpha-ketoglutarate with L-aspartate to form L-glutamate and oxaloacetate, where oxaloacetate is converted to malate and NADH to NAD, with the decrease in NADH absorbance at 340 nm being directly proportional to AST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Total Bilirubin </w:t>
            </w:r>
          </w:p>
        </w:tc>
        <w:tc>
          <w:tcPr>
            <w:tcW w:w="6671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The method to measure total bilirubin is coupled with 3,5-dichlorophenyl diazonium in the presence of a solubilizing agent in a strongly acidic medium. The intensity of the red azo dye formed is directly proportional to the total bilirubin and can be determined photometrically (546 n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</w:rPr>
              <w:t>Triglycerides</w:t>
            </w:r>
            <w:r>
              <w:rPr>
                <w:rFonts w:hint="default"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riglycerides are hydrolysed to glycerol by microbial lipoprotein lipase and then oxidised to produce hydrogen peroxide which forms a red dye under the action of peroxidase, the intensity of the colour is proportional to the concentration of triglycerides and can be measured photometrical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Cholesterol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Cholesterol is measured enzymatically by converting esterified cholesterol to free cholesterol via cholesterol esterase, followed by oxidation with cholesterol oxidase to produce cholest-4-en-3-one and hydrogen peroxide, which then reacts with 4-aminophenazone and peroxidase to form a coloured product that can be measured at a wavelength of 505 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HDL-Cholesterol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Specific measurement of 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>HDL-Cholestero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 is achieved by PEG-modified cholesterol enzymes reacting preferentially with 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>HDL-Cholestero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l under specific conditions to produce a pigment detectable at 600 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LDL-Cholesterol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The Roche method of LDH measurement is derived from the formulation recommended by the International Federation of Clinical Chemistr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 xml:space="preserve">Total Calcium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Total calcium was measured by reacting total calcium with 5-nitro-5'-methyl-BAP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under alkaline conditions to form a complex, which then reacted with Ethylenediaminetetraacetic acid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D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 to form a coloured product, which was measured photometrically at 340 n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0"/>
                <w:szCs w:val="20"/>
                <w:lang w:bidi="ar"/>
              </w:rPr>
              <w:t>Body Mass Index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dy Mass Index was calculated as weight in kilograms divided by height in meters squared, and then rounded to one decimal pla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>Gende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Both males 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fema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Race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he race variable comes from responses to survey questions about race and Hispanic origi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including m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exic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meric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o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the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ispani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on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ispani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hi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on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ispani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lac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and o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the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a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Songti SC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This variable is the highest grade or level of education completed by adults 20 years and old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, inlcuding l</w:t>
            </w: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</w:rPr>
              <w:t>ess than high school</w:t>
            </w: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</w:rPr>
              <w:t>igh school</w:t>
            </w: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 w:eastAsia="zh-CN"/>
              </w:rPr>
              <w:t>, and m</w:t>
            </w: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</w:rPr>
              <w:t>ore than high scho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color w:val="333333"/>
                <w:sz w:val="20"/>
                <w:szCs w:val="20"/>
              </w:rPr>
              <w:t xml:space="preserve">arriage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rriage is defined as married or unmarr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moking is defined as at least 100 cigarettes in a life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>Drink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bidi="ar"/>
              </w:rPr>
              <w:t xml:space="preserve">Drink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is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efined as 4/5 cups or more of alcohol per d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</w:rPr>
              <w:t>Moderate work activity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</w:rPr>
              <w:t>Moderate work activ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 was defined as whether the subject had an activity that would result in a small increase in respiration or heart rate, such as brisk walking for at least 10 consecutive minutes or carrying light objects?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ES or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bidi="ar"/>
              </w:rPr>
              <w:t>High blood pressure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ver told you had high blood press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? Yes or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ongti SC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671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Did your doctor ever tell you you had diabetes?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 xml:space="preserve"> Yes or No</w:t>
            </w:r>
          </w:p>
        </w:tc>
      </w:tr>
    </w:tbl>
    <w:p>
      <w:pPr>
        <w:tabs>
          <w:tab w:val="left" w:pos="7075"/>
        </w:tabs>
        <w:rPr>
          <w:rFonts w:hint="default"/>
          <w:lang w:val="en-US"/>
        </w:rPr>
      </w:pPr>
      <w:r>
        <w:rPr>
          <w:rFonts w:ascii="Times New Roman" w:hAnsi="Times New Roman" w:eastAsia="Calibri Light"/>
          <w:color w:val="000000"/>
          <w:kern w:val="0"/>
          <w:sz w:val="24"/>
          <w:lang w:bidi="ar"/>
        </w:rPr>
        <w:t>Abbreviation:</w:t>
      </w:r>
      <w:r>
        <w:rPr>
          <w:rFonts w:ascii="Times New Roman" w:hAnsi="Times New Roman" w:eastAsia="黑体"/>
          <w:color w:val="000000"/>
          <w:sz w:val="24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vertAlign w:val="baseline"/>
          <w:lang w:val="en-US" w:eastAsia="zh-CN" w:bidi="ar-SA"/>
        </w:rPr>
        <w:t>NADH</w:t>
      </w:r>
      <w:r>
        <w:rPr>
          <w:rFonts w:hint="eastAsia" w:ascii="Times New Roman" w:hAnsi="Times New Roman" w:cs="Times New Roman"/>
          <w:kern w:val="2"/>
          <w:sz w:val="20"/>
          <w:szCs w:val="20"/>
          <w:vertAlign w:val="baseline"/>
          <w:lang w:val="en-US" w:eastAsia="zh-CN" w:bidi="ar-SA"/>
        </w:rPr>
        <w:t xml:space="preserve">, Nicotinamide adenine dinucleotide + hydrogen.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vertAlign w:val="baseline"/>
          <w:lang w:val="en-US" w:eastAsia="zh-CN" w:bidi="ar-SA"/>
        </w:rPr>
        <w:t>NAD</w:t>
      </w:r>
      <w:r>
        <w:rPr>
          <w:rFonts w:hint="eastAsia" w:ascii="Times New Roman" w:hAnsi="Times New Roman" w:cs="Times New Roman"/>
          <w:kern w:val="2"/>
          <w:sz w:val="20"/>
          <w:szCs w:val="20"/>
          <w:vertAlign w:val="baseline"/>
          <w:lang w:val="en-US" w:eastAsia="zh-CN" w:bidi="ar-SA"/>
        </w:rPr>
        <w:t>, Nicotinamide adenine dinucleotid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Songti SC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MDQzYWQ1MGMyNDA1YTEyNjQ1ODg4MjI2OTljOWUifQ=="/>
  </w:docVars>
  <w:rsids>
    <w:rsidRoot w:val="58047003"/>
    <w:rsid w:val="0BC93D25"/>
    <w:rsid w:val="120D425F"/>
    <w:rsid w:val="5804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06:37:00Z</dcterms:created>
  <dc:creator>江志锰、</dc:creator>
  <cp:lastModifiedBy>江志锰、</cp:lastModifiedBy>
  <dcterms:modified xsi:type="dcterms:W3CDTF">2024-09-12T05:4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2C39879998D4B7E9C9B30DBB8E2D513_11</vt:lpwstr>
  </property>
</Properties>
</file>